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1BDE1" w14:textId="725BDFDF" w:rsidR="00A36F82" w:rsidRDefault="00A36F82" w:rsidP="00B4785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 </w:t>
      </w:r>
      <w:r w:rsidR="00FF3D55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</w:p>
    <w:p w14:paraId="20E22AA2" w14:textId="3BBE67D2" w:rsidR="00A606BF" w:rsidRPr="00A36F82" w:rsidRDefault="00B47855" w:rsidP="00B47855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A36F82">
        <w:rPr>
          <w:rFonts w:ascii="Times New Roman" w:hAnsi="Times New Roman" w:cs="Times New Roman"/>
          <w:color w:val="000000" w:themeColor="text1"/>
          <w:u w:val="single"/>
          <w:lang w:val="en-US"/>
        </w:rPr>
        <w:t xml:space="preserve">Interview guide topic </w:t>
      </w:r>
      <w:proofErr w:type="gramStart"/>
      <w:r w:rsidRPr="00A36F82">
        <w:rPr>
          <w:rFonts w:ascii="Times New Roman" w:hAnsi="Times New Roman" w:cs="Times New Roman"/>
          <w:color w:val="000000" w:themeColor="text1"/>
          <w:u w:val="single"/>
          <w:lang w:val="en-US"/>
        </w:rPr>
        <w:t>list</w:t>
      </w:r>
      <w:proofErr w:type="gramEnd"/>
    </w:p>
    <w:p w14:paraId="7500A42C" w14:textId="77777777" w:rsidR="00F1370E" w:rsidRPr="00FD2AAA" w:rsidRDefault="00F1370E" w:rsidP="00F1370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093D8E" w14:textId="6EA95E3B" w:rsidR="00F1370E" w:rsidRPr="00A36F82" w:rsidRDefault="00B47855" w:rsidP="00F1370E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pening question</w:t>
      </w:r>
    </w:p>
    <w:p w14:paraId="26893026" w14:textId="0A28DE27" w:rsidR="00E16FE3" w:rsidRPr="00FD2AAA" w:rsidRDefault="00B47855">
      <w:p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get involved with DNA testing?</w:t>
      </w:r>
    </w:p>
    <w:p w14:paraId="1320E7C8" w14:textId="77777777" w:rsidR="00B47855" w:rsidRPr="00FD2AAA" w:rsidRDefault="00B478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108F2DA" w14:textId="7BA1D432" w:rsidR="002C7662" w:rsidRPr="00A36F82" w:rsidRDefault="00B47855" w:rsidP="00E4701C">
      <w:pPr>
        <w:pStyle w:val="Heading3"/>
        <w:rPr>
          <w:rFonts w:ascii="Times New Roman" w:hAnsi="Times New Roman" w:cs="Times New Roman"/>
          <w:i/>
          <w:iCs/>
          <w:cap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Introduction</w:t>
      </w:r>
    </w:p>
    <w:p w14:paraId="10EEBFEF" w14:textId="6DEBB556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were you told that you were eligible for DNA testing?</w:t>
      </w:r>
    </w:p>
    <w:p w14:paraId="3245DFCF" w14:textId="07DDD469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was your initial reaction when that </w:t>
      </w:r>
      <w:r w:rsidR="00FD2AAA">
        <w:rPr>
          <w:rFonts w:ascii="Times New Roman" w:hAnsi="Times New Roman" w:cs="Times New Roman"/>
          <w:color w:val="000000" w:themeColor="text1"/>
          <w:lang w:val="en-US"/>
        </w:rPr>
        <w:t>option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was presented to you?</w:t>
      </w:r>
    </w:p>
    <w:p w14:paraId="3DA7D394" w14:textId="315E5DD6" w:rsidR="00B47855" w:rsidRPr="00FD2AAA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y (for what purpose) was DNA testing offered to you?</w:t>
      </w:r>
    </w:p>
    <w:p w14:paraId="6A6CA443" w14:textId="0C4299FC" w:rsidR="00B47855" w:rsidRDefault="00B47855" w:rsidP="00B4785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question could DNA testing answer for you?</w:t>
      </w:r>
    </w:p>
    <w:p w14:paraId="6C4D720E" w14:textId="77777777" w:rsidR="00FD2AAA" w:rsidRPr="00FD2AAA" w:rsidRDefault="00FD2AAA" w:rsidP="00FD2AA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6D7A0F" w14:textId="0F82D61C" w:rsidR="001B01C9" w:rsidRPr="00A36F82" w:rsidRDefault="00FD2AAA" w:rsidP="001B01C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Decision-making</w:t>
      </w:r>
    </w:p>
    <w:p w14:paraId="0D0C5573" w14:textId="77777777" w:rsid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reach your decision?</w:t>
      </w:r>
    </w:p>
    <w:p w14:paraId="051F876F" w14:textId="66A618A5" w:rsidR="00B47855" w:rsidRPr="00FD2AAA" w:rsidRDefault="00B47855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To what extent did you discuss this with your family?</w:t>
      </w:r>
    </w:p>
    <w:p w14:paraId="259B59AF" w14:textId="3CC17AE3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they view the choice and consequences?</w:t>
      </w:r>
    </w:p>
    <w:p w14:paraId="6408C8FC" w14:textId="65942E21" w:rsidR="001B01C9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weigh your own interests with those of others?</w:t>
      </w:r>
    </w:p>
    <w:p w14:paraId="7D207D22" w14:textId="77777777" w:rsidR="001B01C9" w:rsidRPr="00FD2AAA" w:rsidRDefault="001B01C9" w:rsidP="0058462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9F52E43" w14:textId="6885A9F0" w:rsidR="00575369" w:rsidRPr="00A36F82" w:rsidRDefault="00B47855" w:rsidP="0073186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Considerations</w:t>
      </w:r>
    </w:p>
    <w:p w14:paraId="77C95D4C" w14:textId="0327597C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y did you choose to do/not undergo DNA testing?</w:t>
      </w:r>
    </w:p>
    <w:p w14:paraId="030D3090" w14:textId="27F82B0D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is the main purpose/added value of DNA testing for you?</w:t>
      </w:r>
    </w:p>
    <w:p w14:paraId="507F64DC" w14:textId="7777777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considerations played a role in your decision?</w:t>
      </w:r>
    </w:p>
    <w:p w14:paraId="7E35DA97" w14:textId="4AD6902A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y do you think that is important?</w:t>
      </w:r>
    </w:p>
    <w:p w14:paraId="730FC6B1" w14:textId="17A09296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the main benefits for yourself or your family?</w:t>
      </w:r>
    </w:p>
    <w:p w14:paraId="3F466D9C" w14:textId="380DDC0D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Are there any other positive aspects?</w:t>
      </w:r>
    </w:p>
    <w:p w14:paraId="0BE7D683" w14:textId="044BFBA9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main disadvantages for yourself or your family?</w:t>
      </w:r>
    </w:p>
    <w:p w14:paraId="581D1516" w14:textId="5A29FA10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Are there any other negative aspects?</w:t>
      </w:r>
    </w:p>
    <w:p w14:paraId="6EBEE15A" w14:textId="274C222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a</w:t>
      </w:r>
      <w:r w:rsidR="007E0547">
        <w:rPr>
          <w:rFonts w:ascii="Times New Roman" w:hAnsi="Times New Roman" w:cs="Times New Roman"/>
          <w:color w:val="000000" w:themeColor="text1"/>
          <w:lang w:val="en-US"/>
        </w:rPr>
        <w:t>ve considerations regarding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treatment played any role in this?</w:t>
      </w:r>
    </w:p>
    <w:p w14:paraId="0E8AA344" w14:textId="77777777" w:rsidR="00EB5BF7" w:rsidRPr="00FD2AAA" w:rsidRDefault="00EB5BF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97730CF" w14:textId="6AC67DBE" w:rsidR="00B47855" w:rsidRPr="00A36F82" w:rsidRDefault="00B47855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“Good” (negative) result</w:t>
      </w:r>
    </w:p>
    <w:p w14:paraId="5A4166E6" w14:textId="6579DD29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How do you think it </w:t>
      </w:r>
      <w:proofErr w:type="gramStart"/>
      <w:r w:rsidRPr="00FD2AAA">
        <w:rPr>
          <w:rFonts w:ascii="Times New Roman" w:hAnsi="Times New Roman" w:cs="Times New Roman"/>
          <w:color w:val="000000" w:themeColor="text1"/>
          <w:lang w:val="en-US"/>
        </w:rPr>
        <w:t>would</w:t>
      </w:r>
      <w:proofErr w:type="gramEnd"/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affect you if you get a 'good' (negative) result?</w:t>
      </w:r>
    </w:p>
    <w:p w14:paraId="1073A8EA" w14:textId="77777777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o you expect to feel if you get a 'good' (negative) result?</w:t>
      </w:r>
    </w:p>
    <w:p w14:paraId="4312FF2E" w14:textId="6DE6830F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emotions do you think you will experience if you get a 'good' (negative) result?</w:t>
      </w:r>
    </w:p>
    <w:p w14:paraId="3299B04F" w14:textId="3707F3C3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What would it mean for you and your family if no </w:t>
      </w:r>
      <w:r w:rsidR="007E0547">
        <w:rPr>
          <w:rFonts w:ascii="Times New Roman" w:hAnsi="Times New Roman" w:cs="Times New Roman"/>
          <w:color w:val="000000" w:themeColor="text1"/>
          <w:lang w:val="en-US"/>
        </w:rPr>
        <w:t>genetic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cause is found?</w:t>
      </w:r>
    </w:p>
    <w:p w14:paraId="5AA07686" w14:textId="7777777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see as the main consequences in that case?</w:t>
      </w:r>
    </w:p>
    <w:p w14:paraId="6F7E41DF" w14:textId="77777777" w:rsidR="00B47855" w:rsidRPr="00FD2AAA" w:rsidRDefault="00B47855" w:rsidP="007E054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Only positive, or also negative?</w:t>
      </w:r>
    </w:p>
    <w:p w14:paraId="4A175C2F" w14:textId="1B3C229D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else do you think about regarding a good result?</w:t>
      </w:r>
    </w:p>
    <w:p w14:paraId="481844DE" w14:textId="77777777" w:rsidR="00B47855" w:rsidRPr="00FD2AAA" w:rsidRDefault="00B47855" w:rsidP="00B4785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2EED0E9" w14:textId="2D88372D" w:rsidR="004F1554" w:rsidRPr="00A36F82" w:rsidRDefault="00B47855" w:rsidP="004F1554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“Bad” (positive) result</w:t>
      </w:r>
    </w:p>
    <w:p w14:paraId="274915BB" w14:textId="7777777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How do you think it </w:t>
      </w:r>
      <w:proofErr w:type="gramStart"/>
      <w:r w:rsidRPr="00FD2AAA">
        <w:rPr>
          <w:rFonts w:ascii="Times New Roman" w:hAnsi="Times New Roman" w:cs="Times New Roman"/>
          <w:lang w:val="en-US"/>
        </w:rPr>
        <w:t>would</w:t>
      </w:r>
      <w:proofErr w:type="gramEnd"/>
      <w:r w:rsidRPr="00FD2AAA">
        <w:rPr>
          <w:rFonts w:ascii="Times New Roman" w:hAnsi="Times New Roman" w:cs="Times New Roman"/>
          <w:lang w:val="en-US"/>
        </w:rPr>
        <w:t xml:space="preserve"> affect you if you get a 'bad' (positive) result?</w:t>
      </w:r>
    </w:p>
    <w:p w14:paraId="5B4242E2" w14:textId="77777777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How do you expect to feel if you get a 'bad' (positive) result?</w:t>
      </w:r>
    </w:p>
    <w:p w14:paraId="7CCF6217" w14:textId="77777777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What emotions do you think you will experience if you get a 'bad' (positive) result?</w:t>
      </w:r>
    </w:p>
    <w:p w14:paraId="6D9E5E21" w14:textId="03DEE2E3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What would it mean for you and your family if </w:t>
      </w:r>
      <w:r w:rsidR="007E0547">
        <w:rPr>
          <w:rFonts w:ascii="Times New Roman" w:hAnsi="Times New Roman" w:cs="Times New Roman"/>
          <w:lang w:val="en-US"/>
        </w:rPr>
        <w:t>genetic</w:t>
      </w:r>
      <w:r w:rsidRPr="00FD2AAA">
        <w:rPr>
          <w:rFonts w:ascii="Times New Roman" w:hAnsi="Times New Roman" w:cs="Times New Roman"/>
          <w:lang w:val="en-US"/>
        </w:rPr>
        <w:t xml:space="preserve"> cause is found?</w:t>
      </w:r>
    </w:p>
    <w:p w14:paraId="1257C2A7" w14:textId="77777777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What do you see as the main consequences in that case?</w:t>
      </w:r>
    </w:p>
    <w:p w14:paraId="308829AF" w14:textId="77777777" w:rsidR="00B47855" w:rsidRPr="00FD2AAA" w:rsidRDefault="00B47855" w:rsidP="00B4785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Only negative, or also positive?</w:t>
      </w:r>
    </w:p>
    <w:p w14:paraId="09950A68" w14:textId="7CABAA1F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What else do you think </w:t>
      </w:r>
      <w:r w:rsidR="007E0547">
        <w:rPr>
          <w:rFonts w:ascii="Times New Roman" w:hAnsi="Times New Roman" w:cs="Times New Roman"/>
          <w:lang w:val="en-US"/>
        </w:rPr>
        <w:t xml:space="preserve">about 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>regarding</w:t>
      </w:r>
      <w:r w:rsidRPr="00FD2AAA">
        <w:rPr>
          <w:rFonts w:ascii="Times New Roman" w:hAnsi="Times New Roman" w:cs="Times New Roman"/>
          <w:lang w:val="en-US"/>
        </w:rPr>
        <w:t xml:space="preserve"> a good result? </w:t>
      </w:r>
    </w:p>
    <w:p w14:paraId="62E7EE7E" w14:textId="77777777" w:rsidR="00E17A85" w:rsidRPr="00FD2AAA" w:rsidRDefault="00E17A8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4EB8DA" w14:textId="79E2800A" w:rsidR="004F1554" w:rsidRPr="00A36F82" w:rsidRDefault="004F1554" w:rsidP="004F1554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lastRenderedPageBreak/>
        <w:t>Stigma</w:t>
      </w:r>
    </w:p>
    <w:p w14:paraId="6D42F286" w14:textId="60AA5DB9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id you share DNA testing with others, outside your immediate family?</w:t>
      </w:r>
    </w:p>
    <w:p w14:paraId="3C5EF13F" w14:textId="4FD93976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they react?</w:t>
      </w:r>
    </w:p>
    <w:p w14:paraId="2159CD63" w14:textId="5D4F89CD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a genetic predisposition would affect the way you view yourself?</w:t>
      </w:r>
    </w:p>
    <w:p w14:paraId="0D291E18" w14:textId="4F57465A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it would affect how others perceive you?</w:t>
      </w:r>
    </w:p>
    <w:p w14:paraId="7D742AFF" w14:textId="7090791D" w:rsidR="00B47855" w:rsidRPr="00FD2AAA" w:rsidRDefault="00B47855" w:rsidP="00B4785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Do you think it would affect the </w:t>
      </w:r>
      <w:r w:rsidR="007E0547">
        <w:rPr>
          <w:rFonts w:ascii="Times New Roman" w:hAnsi="Times New Roman" w:cs="Times New Roman"/>
          <w:color w:val="000000" w:themeColor="text1"/>
          <w:lang w:val="en-US"/>
        </w:rPr>
        <w:t>perception</w:t>
      </w:r>
      <w:r w:rsidRPr="00FD2AAA">
        <w:rPr>
          <w:rFonts w:ascii="Times New Roman" w:hAnsi="Times New Roman" w:cs="Times New Roman"/>
          <w:color w:val="000000" w:themeColor="text1"/>
          <w:lang w:val="en-US"/>
        </w:rPr>
        <w:t xml:space="preserve"> others have of your family?</w:t>
      </w:r>
    </w:p>
    <w:p w14:paraId="028C4DB9" w14:textId="7737248E" w:rsidR="00DE63CF" w:rsidRPr="00FD2AAA" w:rsidRDefault="00DE63CF" w:rsidP="00DE63C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82648F" w14:textId="3E42FAF1" w:rsidR="00DE63CF" w:rsidRPr="00A36F82" w:rsidRDefault="00DE63CF" w:rsidP="00DE63CF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Discriminati</w:t>
      </w:r>
      <w:r w:rsidR="00FD2AAA"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on</w:t>
      </w:r>
    </w:p>
    <w:p w14:paraId="0F0CBE65" w14:textId="54FF60C5" w:rsidR="007E0547" w:rsidRPr="007E0547" w:rsidRDefault="007E0547" w:rsidP="00DE63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7E0547">
        <w:rPr>
          <w:rFonts w:ascii="Times New Roman" w:hAnsi="Times New Roman" w:cs="Times New Roman"/>
          <w:color w:val="000000" w:themeColor="text1"/>
          <w:lang w:val="en-US"/>
        </w:rPr>
        <w:t>To what extent do you think genetic testing might have an influence on personal, profession, financial or legal aspects</w:t>
      </w:r>
      <w:r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0CA4AC49" w14:textId="7084A04D" w:rsidR="00DE63CF" w:rsidRPr="007E0547" w:rsidRDefault="007E0547" w:rsidP="00DE63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7E0547">
        <w:rPr>
          <w:rFonts w:ascii="Times New Roman" w:hAnsi="Times New Roman" w:cs="Times New Roman"/>
          <w:color w:val="000000" w:themeColor="text1"/>
          <w:lang w:val="en-US"/>
        </w:rPr>
        <w:t>(For example, relationships, work, insurance)</w:t>
      </w:r>
    </w:p>
    <w:p w14:paraId="5C620AFE" w14:textId="77777777" w:rsidR="004F1554" w:rsidRPr="00FD2AAA" w:rsidRDefault="004F1554" w:rsidP="00E43E8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003899D4" w14:textId="0B467F64" w:rsidR="00AA5578" w:rsidRPr="00A36F82" w:rsidRDefault="00FD2AAA" w:rsidP="00E43E8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Actionability</w:t>
      </w:r>
    </w:p>
    <w:p w14:paraId="0C0ED669" w14:textId="0778E592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ould you do or not do certain things based on the results?</w:t>
      </w:r>
    </w:p>
    <w:p w14:paraId="756C0D41" w14:textId="061CA67E" w:rsidR="00AA5578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(For example, participation in research, nutrition (supplements), physical activity, cognitive activity, non-resuscitation / will / testament, changing plans, adjusting priorities, increasing quality of life)</w:t>
      </w:r>
    </w:p>
    <w:p w14:paraId="00E619C3" w14:textId="18C81D3A" w:rsidR="00747216" w:rsidRPr="00FD2AAA" w:rsidRDefault="0074721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6F8C67D" w14:textId="13BDDDE7" w:rsidR="001B01C9" w:rsidRPr="00A36F82" w:rsidRDefault="00FD2AAA" w:rsidP="001B01C9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Norms</w:t>
      </w:r>
    </w:p>
    <w:p w14:paraId="5A22D4C2" w14:textId="0568A871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think people who are important to you would agree with your choice?</w:t>
      </w:r>
    </w:p>
    <w:p w14:paraId="0548EE39" w14:textId="34EE5CAF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What do you think others would do in your situation?</w:t>
      </w:r>
    </w:p>
    <w:p w14:paraId="59E7A8B8" w14:textId="54B1D65B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Can you imagine a situation in which you would make a different choice?</w:t>
      </w:r>
    </w:p>
    <w:p w14:paraId="27407489" w14:textId="57007949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There are also people who make other choices. What kind of people would do or not do it right do you think?</w:t>
      </w:r>
    </w:p>
    <w:p w14:paraId="4184BF06" w14:textId="77777777" w:rsidR="00FD2AAA" w:rsidRPr="00FD2AAA" w:rsidRDefault="00FD2AAA" w:rsidP="0074721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3C465B59" w14:textId="22DE342F" w:rsidR="00747216" w:rsidRPr="00A36F82" w:rsidRDefault="00747216" w:rsidP="0074721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Informed decision-making</w:t>
      </w:r>
    </w:p>
    <w:p w14:paraId="13F8B3D9" w14:textId="3C15A883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How do you feel about </w:t>
      </w:r>
      <w:r>
        <w:rPr>
          <w:rFonts w:ascii="Times New Roman" w:hAnsi="Times New Roman" w:cs="Times New Roman"/>
          <w:lang w:val="en-US"/>
        </w:rPr>
        <w:t xml:space="preserve">this </w:t>
      </w:r>
      <w:r w:rsidRPr="00FD2AAA">
        <w:rPr>
          <w:rFonts w:ascii="Times New Roman" w:hAnsi="Times New Roman" w:cs="Times New Roman"/>
          <w:lang w:val="en-US"/>
        </w:rPr>
        <w:t xml:space="preserve">option of DNA testing </w:t>
      </w:r>
      <w:r>
        <w:rPr>
          <w:rFonts w:ascii="Times New Roman" w:hAnsi="Times New Roman" w:cs="Times New Roman"/>
          <w:lang w:val="en-US"/>
        </w:rPr>
        <w:t xml:space="preserve">being </w:t>
      </w:r>
      <w:r w:rsidRPr="00FD2AAA">
        <w:rPr>
          <w:rFonts w:ascii="Times New Roman" w:hAnsi="Times New Roman" w:cs="Times New Roman"/>
          <w:lang w:val="en-US"/>
        </w:rPr>
        <w:t>presented to you?</w:t>
      </w:r>
    </w:p>
    <w:p w14:paraId="47184FB8" w14:textId="236C0F35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>How do you feel about being allowed to decide for yourself?</w:t>
      </w:r>
    </w:p>
    <w:p w14:paraId="1A3D11AA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How did you feel about the information and guidance you received about this?</w:t>
      </w:r>
    </w:p>
    <w:p w14:paraId="33F5C2B4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id you have enough time and information to decide?</w:t>
      </w:r>
    </w:p>
    <w:p w14:paraId="6BB27508" w14:textId="342AAB80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D2AAA">
        <w:rPr>
          <w:rFonts w:ascii="Times New Roman" w:hAnsi="Times New Roman" w:cs="Times New Roman"/>
          <w:lang w:val="en-US"/>
        </w:rPr>
        <w:t xml:space="preserve">To what extent do you feel you were able to make a voluntary, </w:t>
      </w:r>
      <w:r w:rsidR="007E0547" w:rsidRPr="00FD2AAA">
        <w:rPr>
          <w:rFonts w:ascii="Times New Roman" w:hAnsi="Times New Roman" w:cs="Times New Roman"/>
          <w:lang w:val="en-US"/>
        </w:rPr>
        <w:t>considered,</w:t>
      </w:r>
      <w:r w:rsidRPr="00FD2AAA">
        <w:rPr>
          <w:rFonts w:ascii="Times New Roman" w:hAnsi="Times New Roman" w:cs="Times New Roman"/>
          <w:lang w:val="en-US"/>
        </w:rPr>
        <w:t xml:space="preserve"> and informed decision about it?</w:t>
      </w:r>
    </w:p>
    <w:p w14:paraId="78326B8F" w14:textId="77777777" w:rsidR="00FD2AAA" w:rsidRDefault="00FD2AAA" w:rsidP="00E43E86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</w:p>
    <w:p w14:paraId="1B927453" w14:textId="103F5B25" w:rsidR="00E43E86" w:rsidRPr="00A36F82" w:rsidRDefault="00FD2AAA" w:rsidP="00E43E86">
      <w:pPr>
        <w:pStyle w:val="Heading3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A36F82">
        <w:rPr>
          <w:rFonts w:ascii="Times New Roman" w:hAnsi="Times New Roman" w:cs="Times New Roman"/>
          <w:i/>
          <w:iCs/>
          <w:color w:val="000000" w:themeColor="text1"/>
          <w:lang w:val="en-US"/>
        </w:rPr>
        <w:t>Other</w:t>
      </w:r>
    </w:p>
    <w:p w14:paraId="1F00003B" w14:textId="77777777" w:rsidR="00FD2AAA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Do you have anything else to add?</w:t>
      </w:r>
    </w:p>
    <w:p w14:paraId="7F247F82" w14:textId="0B20C4A5" w:rsidR="000A2542" w:rsidRPr="00FD2AAA" w:rsidRDefault="00FD2AAA" w:rsidP="00FD2A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FD2AAA">
        <w:rPr>
          <w:rFonts w:ascii="Times New Roman" w:hAnsi="Times New Roman" w:cs="Times New Roman"/>
          <w:color w:val="000000" w:themeColor="text1"/>
          <w:lang w:val="en-US"/>
        </w:rPr>
        <w:t>Is there anything I haven't asked you that you think is relevant?</w:t>
      </w:r>
    </w:p>
    <w:sectPr w:rsidR="000A2542" w:rsidRPr="00FD2AAA" w:rsidSect="000D72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971C3"/>
    <w:multiLevelType w:val="multilevel"/>
    <w:tmpl w:val="08285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817D6B"/>
    <w:multiLevelType w:val="hybridMultilevel"/>
    <w:tmpl w:val="79C4B722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31ACB"/>
    <w:multiLevelType w:val="hybridMultilevel"/>
    <w:tmpl w:val="0C987A46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93020"/>
    <w:multiLevelType w:val="hybridMultilevel"/>
    <w:tmpl w:val="06F2D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90923"/>
    <w:multiLevelType w:val="hybridMultilevel"/>
    <w:tmpl w:val="A7CE363E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A87738"/>
    <w:multiLevelType w:val="hybridMultilevel"/>
    <w:tmpl w:val="DB60897E"/>
    <w:lvl w:ilvl="0" w:tplc="29AC397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322CC"/>
    <w:multiLevelType w:val="hybridMultilevel"/>
    <w:tmpl w:val="3014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231565">
    <w:abstractNumId w:val="0"/>
  </w:num>
  <w:num w:numId="2" w16cid:durableId="1431468779">
    <w:abstractNumId w:val="3"/>
  </w:num>
  <w:num w:numId="3" w16cid:durableId="1761023357">
    <w:abstractNumId w:val="6"/>
  </w:num>
  <w:num w:numId="4" w16cid:durableId="236718968">
    <w:abstractNumId w:val="5"/>
  </w:num>
  <w:num w:numId="5" w16cid:durableId="1266424230">
    <w:abstractNumId w:val="4"/>
  </w:num>
  <w:num w:numId="6" w16cid:durableId="683824613">
    <w:abstractNumId w:val="2"/>
  </w:num>
  <w:num w:numId="7" w16cid:durableId="189224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77"/>
    <w:rsid w:val="00025B2D"/>
    <w:rsid w:val="000729FE"/>
    <w:rsid w:val="000A2542"/>
    <w:rsid w:val="000B0E9D"/>
    <w:rsid w:val="000B1DA0"/>
    <w:rsid w:val="000C086B"/>
    <w:rsid w:val="000D7240"/>
    <w:rsid w:val="000D7892"/>
    <w:rsid w:val="000E23EF"/>
    <w:rsid w:val="00112E84"/>
    <w:rsid w:val="00126E23"/>
    <w:rsid w:val="0016415A"/>
    <w:rsid w:val="001B01C9"/>
    <w:rsid w:val="001B1D1F"/>
    <w:rsid w:val="001B6E31"/>
    <w:rsid w:val="001F3243"/>
    <w:rsid w:val="002011E6"/>
    <w:rsid w:val="00201202"/>
    <w:rsid w:val="00201FEC"/>
    <w:rsid w:val="00226E01"/>
    <w:rsid w:val="00234B3B"/>
    <w:rsid w:val="00245378"/>
    <w:rsid w:val="00246455"/>
    <w:rsid w:val="002624F1"/>
    <w:rsid w:val="00280495"/>
    <w:rsid w:val="002A5118"/>
    <w:rsid w:val="002B3B5E"/>
    <w:rsid w:val="002B4383"/>
    <w:rsid w:val="002C7662"/>
    <w:rsid w:val="002D106E"/>
    <w:rsid w:val="00365E0A"/>
    <w:rsid w:val="00375CE1"/>
    <w:rsid w:val="0039548F"/>
    <w:rsid w:val="003A1ABC"/>
    <w:rsid w:val="003A61CF"/>
    <w:rsid w:val="003C5ED1"/>
    <w:rsid w:val="003D0B9A"/>
    <w:rsid w:val="003D230F"/>
    <w:rsid w:val="003D42E1"/>
    <w:rsid w:val="003F4FAC"/>
    <w:rsid w:val="004211B5"/>
    <w:rsid w:val="0045349B"/>
    <w:rsid w:val="00472649"/>
    <w:rsid w:val="0048493F"/>
    <w:rsid w:val="004920EF"/>
    <w:rsid w:val="00497F5F"/>
    <w:rsid w:val="004A1860"/>
    <w:rsid w:val="004E3A23"/>
    <w:rsid w:val="004F1554"/>
    <w:rsid w:val="00521184"/>
    <w:rsid w:val="005305F6"/>
    <w:rsid w:val="00542756"/>
    <w:rsid w:val="0055418C"/>
    <w:rsid w:val="005551F3"/>
    <w:rsid w:val="0056275B"/>
    <w:rsid w:val="0056678E"/>
    <w:rsid w:val="00575369"/>
    <w:rsid w:val="00580B6C"/>
    <w:rsid w:val="00584624"/>
    <w:rsid w:val="005B2FB7"/>
    <w:rsid w:val="005C0230"/>
    <w:rsid w:val="00617E75"/>
    <w:rsid w:val="00640201"/>
    <w:rsid w:val="00660237"/>
    <w:rsid w:val="006676B8"/>
    <w:rsid w:val="00681EDF"/>
    <w:rsid w:val="006842F2"/>
    <w:rsid w:val="00684DF8"/>
    <w:rsid w:val="006947C3"/>
    <w:rsid w:val="00731869"/>
    <w:rsid w:val="007358E8"/>
    <w:rsid w:val="00747216"/>
    <w:rsid w:val="00764495"/>
    <w:rsid w:val="007C4B70"/>
    <w:rsid w:val="007E0547"/>
    <w:rsid w:val="007E7A00"/>
    <w:rsid w:val="007F731B"/>
    <w:rsid w:val="00806216"/>
    <w:rsid w:val="00825C80"/>
    <w:rsid w:val="00835872"/>
    <w:rsid w:val="0084008D"/>
    <w:rsid w:val="00841272"/>
    <w:rsid w:val="00861080"/>
    <w:rsid w:val="00886475"/>
    <w:rsid w:val="008970E2"/>
    <w:rsid w:val="008B04FF"/>
    <w:rsid w:val="008C4B81"/>
    <w:rsid w:val="008D7575"/>
    <w:rsid w:val="009330DF"/>
    <w:rsid w:val="00950B0F"/>
    <w:rsid w:val="00951AAB"/>
    <w:rsid w:val="009A6A7F"/>
    <w:rsid w:val="009B7962"/>
    <w:rsid w:val="009C033B"/>
    <w:rsid w:val="009C4532"/>
    <w:rsid w:val="009C4E52"/>
    <w:rsid w:val="009D6DEC"/>
    <w:rsid w:val="009F462C"/>
    <w:rsid w:val="00A05477"/>
    <w:rsid w:val="00A36F82"/>
    <w:rsid w:val="00A540C4"/>
    <w:rsid w:val="00A606BF"/>
    <w:rsid w:val="00AA47BC"/>
    <w:rsid w:val="00AA5578"/>
    <w:rsid w:val="00AE0FB7"/>
    <w:rsid w:val="00AE23CD"/>
    <w:rsid w:val="00AF78F2"/>
    <w:rsid w:val="00B153DB"/>
    <w:rsid w:val="00B47855"/>
    <w:rsid w:val="00B74042"/>
    <w:rsid w:val="00B74F89"/>
    <w:rsid w:val="00B771B6"/>
    <w:rsid w:val="00B85742"/>
    <w:rsid w:val="00B90809"/>
    <w:rsid w:val="00C6504E"/>
    <w:rsid w:val="00C8321C"/>
    <w:rsid w:val="00C9352F"/>
    <w:rsid w:val="00CA71D2"/>
    <w:rsid w:val="00CB5B8B"/>
    <w:rsid w:val="00CB69FD"/>
    <w:rsid w:val="00CD4AE0"/>
    <w:rsid w:val="00CD7649"/>
    <w:rsid w:val="00D3081C"/>
    <w:rsid w:val="00D54ADB"/>
    <w:rsid w:val="00D564AD"/>
    <w:rsid w:val="00D743F5"/>
    <w:rsid w:val="00D75FED"/>
    <w:rsid w:val="00D8313D"/>
    <w:rsid w:val="00D84E9D"/>
    <w:rsid w:val="00D96160"/>
    <w:rsid w:val="00DA585B"/>
    <w:rsid w:val="00DE63CF"/>
    <w:rsid w:val="00E16FE3"/>
    <w:rsid w:val="00E17A85"/>
    <w:rsid w:val="00E403E7"/>
    <w:rsid w:val="00E43E86"/>
    <w:rsid w:val="00E4701C"/>
    <w:rsid w:val="00E7143D"/>
    <w:rsid w:val="00E73628"/>
    <w:rsid w:val="00E77077"/>
    <w:rsid w:val="00EA178C"/>
    <w:rsid w:val="00EA6F05"/>
    <w:rsid w:val="00EB5BF7"/>
    <w:rsid w:val="00EC329A"/>
    <w:rsid w:val="00EC39F7"/>
    <w:rsid w:val="00ED28DE"/>
    <w:rsid w:val="00EF527D"/>
    <w:rsid w:val="00F02B5A"/>
    <w:rsid w:val="00F1370E"/>
    <w:rsid w:val="00F13CFB"/>
    <w:rsid w:val="00F24307"/>
    <w:rsid w:val="00F546F7"/>
    <w:rsid w:val="00F80554"/>
    <w:rsid w:val="00F94D54"/>
    <w:rsid w:val="00FA1922"/>
    <w:rsid w:val="00FA62C2"/>
    <w:rsid w:val="00FA7D4A"/>
    <w:rsid w:val="00FB6039"/>
    <w:rsid w:val="00FB7F47"/>
    <w:rsid w:val="00FD2AAA"/>
    <w:rsid w:val="00FD51C1"/>
    <w:rsid w:val="00FD5E94"/>
    <w:rsid w:val="00FD6162"/>
    <w:rsid w:val="00FE1D55"/>
    <w:rsid w:val="00FE29FD"/>
    <w:rsid w:val="00FE2F81"/>
    <w:rsid w:val="00FF1EA8"/>
    <w:rsid w:val="00FF32C0"/>
    <w:rsid w:val="00FF3D55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279DF2"/>
  <w15:chartTrackingRefBased/>
  <w15:docId w15:val="{6F11C303-44C8-F048-8166-A22B7356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4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7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4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054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137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449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6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8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5</cp:revision>
  <cp:lastPrinted>2022-04-21T07:26:00Z</cp:lastPrinted>
  <dcterms:created xsi:type="dcterms:W3CDTF">2024-05-08T11:43:00Z</dcterms:created>
  <dcterms:modified xsi:type="dcterms:W3CDTF">2024-05-29T13:41:00Z</dcterms:modified>
</cp:coreProperties>
</file>